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518" w:rsidRPr="00647518" w:rsidRDefault="00647518" w:rsidP="00D5459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36"/>
        <w:gridCol w:w="4295"/>
        <w:gridCol w:w="4525"/>
      </w:tblGrid>
      <w:tr w:rsidR="00647518" w:rsidRPr="00E27DD4" w:rsidTr="001945AB">
        <w:trPr>
          <w:trHeight w:val="510"/>
        </w:trPr>
        <w:tc>
          <w:tcPr>
            <w:tcW w:w="9056" w:type="dxa"/>
            <w:gridSpan w:val="3"/>
            <w:tcBorders>
              <w:bottom w:val="single" w:sz="4" w:space="0" w:color="auto"/>
            </w:tcBorders>
            <w:vAlign w:val="bottom"/>
          </w:tcPr>
          <w:p w:rsidR="00647518" w:rsidRPr="009F7C65" w:rsidRDefault="00647518" w:rsidP="001945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7C65">
              <w:rPr>
                <w:rFonts w:ascii="Times New Roman" w:hAnsi="Times New Roman" w:cs="Times New Roman"/>
                <w:b/>
                <w:szCs w:val="20"/>
              </w:rPr>
              <w:t>Table S</w:t>
            </w:r>
            <w:r w:rsidR="0076758B">
              <w:rPr>
                <w:rFonts w:ascii="Times New Roman" w:hAnsi="Times New Roman" w:cs="Times New Roman"/>
                <w:b/>
                <w:szCs w:val="20"/>
              </w:rPr>
              <w:t>1</w:t>
            </w:r>
            <w:bookmarkStart w:id="0" w:name="_GoBack"/>
            <w:bookmarkEnd w:id="0"/>
            <w:r w:rsidRPr="009F7C65">
              <w:rPr>
                <w:rFonts w:ascii="Times New Roman" w:hAnsi="Times New Roman" w:cs="Times New Roman"/>
                <w:b/>
                <w:szCs w:val="20"/>
              </w:rPr>
              <w:t xml:space="preserve">. Items of the MEAQ, EAQ, and CAQ </w:t>
            </w:r>
            <w:r w:rsidR="009F7C65">
              <w:rPr>
                <w:rFonts w:ascii="Times New Roman" w:hAnsi="Times New Roman" w:cs="Times New Roman"/>
                <w:b/>
                <w:szCs w:val="20"/>
              </w:rPr>
              <w:t>U</w:t>
            </w:r>
            <w:r w:rsidRPr="009F7C65">
              <w:rPr>
                <w:rFonts w:ascii="Times New Roman" w:hAnsi="Times New Roman" w:cs="Times New Roman"/>
                <w:b/>
                <w:szCs w:val="20"/>
              </w:rPr>
              <w:t>sed as Source Items for the DAQ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518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518" w:rsidRPr="00C6656A" w:rsidRDefault="00647518" w:rsidP="001945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656A">
              <w:rPr>
                <w:rFonts w:ascii="Times New Roman" w:hAnsi="Times New Roman" w:cs="Times New Roman"/>
                <w:b/>
                <w:sz w:val="20"/>
                <w:szCs w:val="20"/>
              </w:rPr>
              <w:t>Source Ite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ordered by Scale)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7518" w:rsidRPr="00C6656A" w:rsidRDefault="00647518" w:rsidP="001945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656A">
              <w:rPr>
                <w:rFonts w:ascii="Times New Roman" w:hAnsi="Times New Roman" w:cs="Times New Roman"/>
                <w:b/>
                <w:sz w:val="20"/>
                <w:szCs w:val="20"/>
              </w:rPr>
              <w:t>DAQ Item</w:t>
            </w:r>
          </w:p>
        </w:tc>
      </w:tr>
      <w:tr w:rsidR="00647518" w:rsidRPr="00E27DD4" w:rsidTr="001945AB">
        <w:trPr>
          <w:trHeight w:val="510"/>
        </w:trPr>
        <w:tc>
          <w:tcPr>
            <w:tcW w:w="4531" w:type="dxa"/>
            <w:gridSpan w:val="2"/>
            <w:tcBorders>
              <w:top w:val="single" w:sz="4" w:space="0" w:color="auto"/>
            </w:tcBorders>
            <w:vAlign w:val="bottom"/>
          </w:tcPr>
          <w:p w:rsidR="00647518" w:rsidRPr="00C6656A" w:rsidRDefault="00647518" w:rsidP="001945A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65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AQ</w:t>
            </w:r>
          </w:p>
        </w:tc>
        <w:tc>
          <w:tcPr>
            <w:tcW w:w="4525" w:type="dxa"/>
            <w:tcBorders>
              <w:top w:val="single" w:sz="4" w:space="0" w:color="auto"/>
            </w:tcBorders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3BFC">
              <w:rPr>
                <w:rFonts w:ascii="Times New Roman" w:eastAsia="Times New Roman" w:hAnsi="Times New Roman" w:cs="Times New Roman"/>
                <w:sz w:val="20"/>
                <w:szCs w:val="20"/>
              </w:rPr>
              <w:t>1. I won’t do something if I think it will make me uncomfortable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I won’t do something if I know it will be revolting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13C6">
              <w:rPr>
                <w:rFonts w:ascii="Times New Roman" w:eastAsia="Times New Roman" w:hAnsi="Times New Roman" w:cs="Times New Roman"/>
                <w:sz w:val="20"/>
                <w:szCs w:val="20"/>
              </w:rPr>
              <w:t>3. When something upsetting comes up, I try very hard to stop thinking about it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When thoughts about repulsive things come up, I try very hard to stop thinking about them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1A33">
              <w:rPr>
                <w:rFonts w:ascii="Times New Roman" w:eastAsia="Times New Roman" w:hAnsi="Times New Roman" w:cs="Times New Roman"/>
                <w:sz w:val="20"/>
                <w:szCs w:val="20"/>
              </w:rPr>
              <w:t>9. When negative thoughts come up, I try to fill my head with something else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When thoughts about revolting things come up, I try to fill my head with something else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3BFC">
              <w:rPr>
                <w:rFonts w:ascii="Times New Roman" w:eastAsia="Times New Roman" w:hAnsi="Times New Roman" w:cs="Times New Roman"/>
                <w:sz w:val="20"/>
                <w:szCs w:val="20"/>
              </w:rPr>
              <w:t>14. I rarely do something if there is a chance that it will upset me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I rarely do something if there is a chance that it will disgust me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tabs>
                <w:tab w:val="left" w:pos="129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3675">
              <w:rPr>
                <w:rFonts w:ascii="Times New Roman" w:eastAsia="Times New Roman" w:hAnsi="Times New Roman" w:cs="Times New Roman"/>
                <w:sz w:val="20"/>
                <w:szCs w:val="20"/>
              </w:rPr>
              <w:t>15. I usually try to distract myself when I feel something painful</w:t>
            </w:r>
          </w:p>
        </w:tc>
        <w:tc>
          <w:tcPr>
            <w:tcW w:w="4525" w:type="dxa"/>
          </w:tcPr>
          <w:p w:rsidR="00647518" w:rsidRDefault="00647518" w:rsidP="001945AB">
            <w:pPr>
              <w:tabs>
                <w:tab w:val="left" w:pos="129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I usually try to distract myself when I feel disgusted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</w:t>
            </w:r>
            <w:r w:rsidRPr="008030DB">
              <w:rPr>
                <w:rFonts w:ascii="Times New Roman" w:eastAsia="Times New Roman" w:hAnsi="Times New Roman" w:cs="Times New Roman"/>
                <w:sz w:val="20"/>
                <w:szCs w:val="20"/>
              </w:rPr>
              <w:t>I work hard to avoid situations that might bring up unpleasant thoughts and feelings in me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I try hard to avoid situations that might bring up feelings of repulsion in me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10BC">
              <w:rPr>
                <w:rFonts w:ascii="Times New Roman" w:eastAsia="Times New Roman" w:hAnsi="Times New Roman" w:cs="Times New Roman"/>
                <w:sz w:val="20"/>
                <w:szCs w:val="20"/>
              </w:rPr>
              <w:t>22. When upsetting memories come up, I try to focus on other things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When memories of disgusting experiences come up, I try to focus on other things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08CF">
              <w:rPr>
                <w:rFonts w:ascii="Times New Roman" w:eastAsia="Times New Roman" w:hAnsi="Times New Roman" w:cs="Times New Roman"/>
                <w:sz w:val="20"/>
                <w:szCs w:val="20"/>
              </w:rPr>
              <w:t>39. If I am starting to feel trapped, I leave the situation immediately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If I am in a situation in which I feel revolted, I leave the situation immediately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08CF">
              <w:rPr>
                <w:rFonts w:ascii="Times New Roman" w:eastAsia="Times New Roman" w:hAnsi="Times New Roman" w:cs="Times New Roman"/>
                <w:sz w:val="20"/>
                <w:szCs w:val="20"/>
              </w:rPr>
              <w:t>55. I avoid situations if there is a chance that I’ll feel nervous</w:t>
            </w:r>
          </w:p>
        </w:tc>
        <w:tc>
          <w:tcPr>
            <w:tcW w:w="4525" w:type="dxa"/>
          </w:tcPr>
          <w:p w:rsidR="00647518" w:rsidRPr="00E27DD4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DD4">
              <w:rPr>
                <w:rFonts w:ascii="Times New Roman" w:eastAsia="Times New Roman" w:hAnsi="Times New Roman" w:cs="Times New Roman"/>
                <w:sz w:val="20"/>
                <w:szCs w:val="20"/>
              </w:rPr>
              <w:t>5. I try to avoid activities that could make me feel disgusted.</w:t>
            </w:r>
          </w:p>
          <w:p w:rsidR="00647518" w:rsidRPr="00E27DD4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DD4">
              <w:rPr>
                <w:rFonts w:ascii="Times New Roman" w:eastAsia="Times New Roman" w:hAnsi="Times New Roman" w:cs="Times New Roman"/>
                <w:sz w:val="20"/>
                <w:szCs w:val="20"/>
              </w:rPr>
              <w:t>13. I avoid situations if there is a chance that I will feel revolted.</w:t>
            </w:r>
          </w:p>
          <w:p w:rsidR="00647518" w:rsidRPr="00E27DD4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DD4">
              <w:rPr>
                <w:rFonts w:ascii="Times New Roman" w:eastAsia="Times New Roman" w:hAnsi="Times New Roman" w:cs="Times New Roman"/>
                <w:sz w:val="20"/>
                <w:szCs w:val="20"/>
              </w:rPr>
              <w:t>15. I avoid objects that can trigger feelings of disgust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3BFC">
              <w:rPr>
                <w:rFonts w:ascii="Times New Roman" w:eastAsia="Times New Roman" w:hAnsi="Times New Roman" w:cs="Times New Roman"/>
                <w:sz w:val="20"/>
                <w:szCs w:val="20"/>
              </w:rPr>
              <w:t>59. I’m quick to leave any situation that makes me feel uneasy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I am quick to stop any activity that makes me feel disgusted.</w:t>
            </w:r>
          </w:p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I am quick to leave any situation that makes me feel disgusted.</w:t>
            </w:r>
          </w:p>
        </w:tc>
      </w:tr>
      <w:tr w:rsidR="00647518" w:rsidRPr="00E27DD4" w:rsidTr="001945AB">
        <w:trPr>
          <w:trHeight w:val="510"/>
        </w:trPr>
        <w:tc>
          <w:tcPr>
            <w:tcW w:w="4531" w:type="dxa"/>
            <w:gridSpan w:val="2"/>
            <w:vAlign w:val="bottom"/>
          </w:tcPr>
          <w:p w:rsidR="00647518" w:rsidRPr="00C6656A" w:rsidRDefault="00647518" w:rsidP="001945A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656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AQ</w:t>
            </w:r>
          </w:p>
        </w:tc>
        <w:tc>
          <w:tcPr>
            <w:tcW w:w="4525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If I start feeling strong positive emotions, I prefer to leave the situation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If I am doing something that makes me feel repulsion, I prefer to stop that activity.</w:t>
            </w:r>
          </w:p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 If I start feeling strong disgust, I prefer to leave the situation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When happy thoughts occur to me, I push them out of my mind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When I think about something gross, I push those thoughts out of my mind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If sad thoughts cross my mind, I try to push them away as much as possible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If thoughts about disgusting things cross my mind, I try to push them away as much as possible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Pr="00DC3675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If I feel or think something unpleasant, I try to wipe it out or distract myself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 If I feel disgusted or think about something repulsive, I try to distract myself.</w:t>
            </w:r>
          </w:p>
        </w:tc>
      </w:tr>
      <w:tr w:rsidR="00647518" w:rsidRPr="00E27DD4" w:rsidTr="001945AB">
        <w:trPr>
          <w:trHeight w:val="510"/>
        </w:trPr>
        <w:tc>
          <w:tcPr>
            <w:tcW w:w="4531" w:type="dxa"/>
            <w:gridSpan w:val="2"/>
            <w:vAlign w:val="bottom"/>
          </w:tcPr>
          <w:p w:rsidR="00647518" w:rsidRPr="00C6656A" w:rsidRDefault="00647518" w:rsidP="001945A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656A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AQ</w:t>
            </w:r>
          </w:p>
        </w:tc>
        <w:tc>
          <w:tcPr>
            <w:tcW w:w="4525" w:type="dxa"/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C1C">
              <w:rPr>
                <w:rFonts w:ascii="Times New Roman" w:eastAsia="Times New Roman" w:hAnsi="Times New Roman" w:cs="Times New Roman"/>
                <w:sz w:val="20"/>
                <w:szCs w:val="20"/>
              </w:rPr>
              <w:t>2. I avoid certain situations that lead me to pay attention to things I do no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17C1C">
              <w:rPr>
                <w:rFonts w:ascii="Times New Roman" w:eastAsia="Times New Roman" w:hAnsi="Times New Roman" w:cs="Times New Roman"/>
                <w:sz w:val="20"/>
                <w:szCs w:val="20"/>
              </w:rPr>
              <w:t>want to think about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I avoid certain situations that make me pay attention to disgusting things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D00">
              <w:rPr>
                <w:rFonts w:ascii="Times New Roman" w:eastAsia="Times New Roman" w:hAnsi="Times New Roman" w:cs="Times New Roman"/>
                <w:sz w:val="20"/>
                <w:szCs w:val="20"/>
              </w:rPr>
              <w:t>6. I try not to think about the most upsetting aspects of some situations 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C5D00">
              <w:rPr>
                <w:rFonts w:ascii="Times New Roman" w:eastAsia="Times New Roman" w:hAnsi="Times New Roman" w:cs="Times New Roman"/>
                <w:sz w:val="20"/>
                <w:szCs w:val="20"/>
              </w:rPr>
              <w:t>as not to be too afraid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 I try not to think about gross situations.</w:t>
            </w:r>
          </w:p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I try hard to avoid thinking about a repulsive past situation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3675">
              <w:rPr>
                <w:rFonts w:ascii="Times New Roman" w:eastAsia="Times New Roman" w:hAnsi="Times New Roman" w:cs="Times New Roman"/>
                <w:sz w:val="20"/>
                <w:szCs w:val="20"/>
              </w:rPr>
              <w:t>8. I distract myself to avoid thinking about certain disturbing subjects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 I distract myself to avoid thinking about things that disgust me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2BD4">
              <w:rPr>
                <w:rFonts w:ascii="Times New Roman" w:eastAsia="Times New Roman" w:hAnsi="Times New Roman" w:cs="Times New Roman"/>
                <w:sz w:val="20"/>
                <w:szCs w:val="20"/>
              </w:rPr>
              <w:t>13. To avoid thinking about subjects that upset me, I force myself to think abou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2BD4">
              <w:rPr>
                <w:rFonts w:ascii="Times New Roman" w:eastAsia="Times New Roman" w:hAnsi="Times New Roman" w:cs="Times New Roman"/>
                <w:sz w:val="20"/>
                <w:szCs w:val="20"/>
              </w:rPr>
              <w:t>something else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To avoid thinking about things that revolt me, I force myself to think about something else.</w:t>
            </w:r>
          </w:p>
        </w:tc>
      </w:tr>
      <w:tr w:rsidR="00647518" w:rsidRPr="00E27DD4" w:rsidTr="001945AB">
        <w:trPr>
          <w:trHeight w:val="510"/>
        </w:trPr>
        <w:tc>
          <w:tcPr>
            <w:tcW w:w="236" w:type="dxa"/>
            <w:vAlign w:val="bottom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0B2">
              <w:rPr>
                <w:rFonts w:ascii="Times New Roman" w:eastAsia="Times New Roman" w:hAnsi="Times New Roman" w:cs="Times New Roman"/>
                <w:sz w:val="20"/>
                <w:szCs w:val="20"/>
              </w:rPr>
              <w:t>18. I avoid actions that remind me of things I do not want to think about.</w:t>
            </w:r>
          </w:p>
        </w:tc>
        <w:tc>
          <w:tcPr>
            <w:tcW w:w="4525" w:type="dxa"/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I avoid actions that remind me of repulsive things.</w:t>
            </w:r>
          </w:p>
        </w:tc>
      </w:tr>
      <w:tr w:rsidR="00647518" w:rsidRPr="00E27DD4" w:rsidTr="006266FC">
        <w:trPr>
          <w:trHeight w:val="510"/>
        </w:trPr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:rsidR="00647518" w:rsidRPr="00E27DD4" w:rsidRDefault="00647518" w:rsidP="0019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5" w:type="dxa"/>
            <w:tcBorders>
              <w:bottom w:val="single" w:sz="4" w:space="0" w:color="auto"/>
            </w:tcBorders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3675">
              <w:rPr>
                <w:rFonts w:ascii="Times New Roman" w:eastAsia="Times New Roman" w:hAnsi="Times New Roman" w:cs="Times New Roman"/>
                <w:sz w:val="20"/>
                <w:szCs w:val="20"/>
              </w:rPr>
              <w:t>22. I avoid situations that involve people who make me think about unpleasant things.</w:t>
            </w:r>
          </w:p>
        </w:tc>
        <w:tc>
          <w:tcPr>
            <w:tcW w:w="4525" w:type="dxa"/>
            <w:tcBorders>
              <w:bottom w:val="single" w:sz="4" w:space="0" w:color="auto"/>
            </w:tcBorders>
          </w:tcPr>
          <w:p w:rsidR="00647518" w:rsidRDefault="00647518" w:rsidP="001945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I avoid places that make me think of things that disgust me.</w:t>
            </w:r>
          </w:p>
        </w:tc>
      </w:tr>
      <w:tr w:rsidR="00B623AC" w:rsidRPr="00E27DD4" w:rsidTr="006266FC">
        <w:trPr>
          <w:trHeight w:val="510"/>
        </w:trPr>
        <w:tc>
          <w:tcPr>
            <w:tcW w:w="9056" w:type="dxa"/>
            <w:gridSpan w:val="3"/>
            <w:tcBorders>
              <w:top w:val="single" w:sz="4" w:space="0" w:color="auto"/>
            </w:tcBorders>
          </w:tcPr>
          <w:p w:rsidR="00B623AC" w:rsidRPr="006266FC" w:rsidRDefault="00B623AC" w:rsidP="00B62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6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. </w:t>
            </w:r>
            <w:r w:rsidRPr="006266F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EAQ = Multidimensional Experiential Avoidance Questionnaire; EAQ = Experiential Avoidance Questionnaire; </w:t>
            </w:r>
            <w:r w:rsidRPr="006266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Q = Cognitive Avoidance Questionnaire </w:t>
            </w:r>
          </w:p>
        </w:tc>
      </w:tr>
    </w:tbl>
    <w:p w:rsidR="00EB3051" w:rsidRPr="00D54599" w:rsidRDefault="00EB3051" w:rsidP="00EB3051"/>
    <w:p w:rsidR="00206642" w:rsidRPr="0099443A" w:rsidRDefault="00206642"/>
    <w:sectPr w:rsidR="00206642" w:rsidRPr="0099443A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19E8" w:rsidRDefault="00F519E8" w:rsidP="000302ED">
      <w:pPr>
        <w:spacing w:after="0" w:line="240" w:lineRule="auto"/>
      </w:pPr>
      <w:r>
        <w:separator/>
      </w:r>
    </w:p>
  </w:endnote>
  <w:endnote w:type="continuationSeparator" w:id="0">
    <w:p w:rsidR="00F519E8" w:rsidRDefault="00F519E8" w:rsidP="00030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19E8" w:rsidRDefault="00F519E8" w:rsidP="000302ED">
      <w:pPr>
        <w:spacing w:after="0" w:line="240" w:lineRule="auto"/>
      </w:pPr>
      <w:r>
        <w:separator/>
      </w:r>
    </w:p>
  </w:footnote>
  <w:footnote w:type="continuationSeparator" w:id="0">
    <w:p w:rsidR="00F519E8" w:rsidRDefault="00F519E8" w:rsidP="000302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04629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806CC3" w:rsidRPr="00806CC3" w:rsidRDefault="00806CC3">
        <w:pPr>
          <w:pStyle w:val="Kopfzeile"/>
          <w:jc w:val="right"/>
          <w:rPr>
            <w:rFonts w:ascii="Times New Roman" w:hAnsi="Times New Roman" w:cs="Times New Roman"/>
          </w:rPr>
        </w:pPr>
        <w:r w:rsidRPr="00806CC3">
          <w:rPr>
            <w:rFonts w:ascii="Times New Roman" w:hAnsi="Times New Roman" w:cs="Times New Roman"/>
          </w:rPr>
          <w:fldChar w:fldCharType="begin"/>
        </w:r>
        <w:r w:rsidRPr="00806CC3">
          <w:rPr>
            <w:rFonts w:ascii="Times New Roman" w:hAnsi="Times New Roman" w:cs="Times New Roman"/>
          </w:rPr>
          <w:instrText>PAGE   \* MERGEFORMAT</w:instrText>
        </w:r>
        <w:r w:rsidRPr="00806CC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806CC3">
          <w:rPr>
            <w:rFonts w:ascii="Times New Roman" w:hAnsi="Times New Roman" w:cs="Times New Roman"/>
          </w:rPr>
          <w:fldChar w:fldCharType="end"/>
        </w:r>
      </w:p>
    </w:sdtContent>
  </w:sdt>
  <w:p w:rsidR="000302ED" w:rsidRDefault="000302E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43A"/>
    <w:rsid w:val="0002079D"/>
    <w:rsid w:val="000302ED"/>
    <w:rsid w:val="001713F9"/>
    <w:rsid w:val="001F7485"/>
    <w:rsid w:val="00206642"/>
    <w:rsid w:val="00261887"/>
    <w:rsid w:val="0029222A"/>
    <w:rsid w:val="003C24D8"/>
    <w:rsid w:val="003D4E01"/>
    <w:rsid w:val="00412A23"/>
    <w:rsid w:val="004831F0"/>
    <w:rsid w:val="00493791"/>
    <w:rsid w:val="004B261B"/>
    <w:rsid w:val="005D0903"/>
    <w:rsid w:val="006266FC"/>
    <w:rsid w:val="00647518"/>
    <w:rsid w:val="00654D58"/>
    <w:rsid w:val="00663CF1"/>
    <w:rsid w:val="006D68E2"/>
    <w:rsid w:val="006F349F"/>
    <w:rsid w:val="0076758B"/>
    <w:rsid w:val="007E16DE"/>
    <w:rsid w:val="00806CC3"/>
    <w:rsid w:val="00836CDD"/>
    <w:rsid w:val="00875644"/>
    <w:rsid w:val="00880E13"/>
    <w:rsid w:val="009166F0"/>
    <w:rsid w:val="00972E02"/>
    <w:rsid w:val="0099443A"/>
    <w:rsid w:val="009A462A"/>
    <w:rsid w:val="009F7C65"/>
    <w:rsid w:val="00A10470"/>
    <w:rsid w:val="00A36E25"/>
    <w:rsid w:val="00AE4755"/>
    <w:rsid w:val="00B623AC"/>
    <w:rsid w:val="00B75976"/>
    <w:rsid w:val="00CC281D"/>
    <w:rsid w:val="00CC667E"/>
    <w:rsid w:val="00CD5BDB"/>
    <w:rsid w:val="00D4208A"/>
    <w:rsid w:val="00D54599"/>
    <w:rsid w:val="00D640B7"/>
    <w:rsid w:val="00E14F86"/>
    <w:rsid w:val="00E4323E"/>
    <w:rsid w:val="00EB2F26"/>
    <w:rsid w:val="00EB3051"/>
    <w:rsid w:val="00F028E0"/>
    <w:rsid w:val="00F519E8"/>
    <w:rsid w:val="00F8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EB24F4"/>
  <w15:chartTrackingRefBased/>
  <w15:docId w15:val="{62AF8BB3-FF48-4618-86CA-52D4BEA1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44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4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443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30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02ED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30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02E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3249</Characters>
  <Application>Microsoft Office Word</Application>
  <DocSecurity>0</DocSecurity>
  <Lines>27</Lines>
  <Paragraphs>7</Paragraphs>
  <ScaleCrop>false</ScaleCrop>
  <Company>University of Groningen</Company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von Spreckelsen</dc:creator>
  <cp:keywords/>
  <dc:description/>
  <cp:lastModifiedBy>Paula von Spreckelsen</cp:lastModifiedBy>
  <cp:revision>7</cp:revision>
  <dcterms:created xsi:type="dcterms:W3CDTF">2020-05-12T12:58:00Z</dcterms:created>
  <dcterms:modified xsi:type="dcterms:W3CDTF">2020-05-13T10:41:00Z</dcterms:modified>
</cp:coreProperties>
</file>